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B66F3" w14:textId="77777777" w:rsidR="0029477E" w:rsidRDefault="0029477E" w:rsidP="0029477E">
      <w:pPr>
        <w:spacing w:line="480" w:lineRule="auto"/>
        <w:jc w:val="center"/>
        <w:rPr>
          <w:rFonts w:ascii="Helvetica" w:eastAsia="Cambria" w:hAnsi="Helvetica" w:cs="Helvetica"/>
          <w:b/>
          <w:color w:val="000000" w:themeColor="text1"/>
          <w:spacing w:val="-10"/>
          <w:w w:val="105"/>
          <w:sz w:val="28"/>
          <w:szCs w:val="28"/>
        </w:rPr>
      </w:pPr>
      <w:r>
        <w:rPr>
          <w:rFonts w:ascii="Helvetica" w:eastAsia="Cambria" w:hAnsi="Helvetica" w:cs="Helvetica"/>
          <w:b/>
          <w:color w:val="000000" w:themeColor="text1"/>
          <w:spacing w:val="-10"/>
          <w:w w:val="105"/>
          <w:sz w:val="28"/>
          <w:szCs w:val="28"/>
        </w:rPr>
        <w:t>Appendix</w:t>
      </w:r>
    </w:p>
    <w:p w14:paraId="2039319A" w14:textId="77777777" w:rsidR="0029477E" w:rsidRDefault="0029477E" w:rsidP="0029477E">
      <w:pPr>
        <w:pStyle w:val="BodyText"/>
        <w:spacing w:after="0" w:line="360" w:lineRule="auto"/>
        <w:jc w:val="center"/>
        <w:rPr>
          <w:rStyle w:val="Hyperlink"/>
          <w:rFonts w:ascii="Times New Roman" w:hAnsi="Times New Roman" w:cs="Times New Roman"/>
          <w:b/>
          <w:bCs/>
          <w:color w:val="2025E8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Description of the demo application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 </w:t>
      </w:r>
      <w:hyperlink r:id="rId4" w:history="1">
        <w:r>
          <w:rPr>
            <w:rStyle w:val="Hyperlink"/>
            <w:rFonts w:ascii="Times New Roman" w:hAnsi="Times New Roman" w:cs="Times New Roman"/>
            <w:b/>
            <w:bCs/>
            <w:sz w:val="22"/>
            <w:szCs w:val="22"/>
          </w:rPr>
          <w:t>http://134.209.27.183/</w:t>
        </w:r>
      </w:hyperlink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</w:p>
    <w:p w14:paraId="4D3092B2" w14:textId="77777777" w:rsidR="0029477E" w:rsidRDefault="0029477E" w:rsidP="0029477E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color w:val="2025E8"/>
          <w:sz w:val="22"/>
          <w:szCs w:val="22"/>
          <w:u w:val="single"/>
        </w:rPr>
      </w:pPr>
      <w:r>
        <w:rPr>
          <w:rFonts w:ascii="Times New Roman" w:eastAsia="Yu Gothic UI Semilight" w:hAnsi="Times New Roman" w:cs="Times New Roman"/>
          <w:color w:val="000000" w:themeColor="text1"/>
          <w:sz w:val="22"/>
          <w:szCs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mo application of our system ID_CC can be accessed through the following link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(please open the link in Google Chrome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hyperlink r:id="rId5" w:history="1">
        <w:r>
          <w:rPr>
            <w:rFonts w:ascii="Times New Roman" w:hAnsi="Times New Roman" w:cs="Times New Roman"/>
            <w:b/>
            <w:color w:val="2025E8"/>
            <w:sz w:val="22"/>
            <w:szCs w:val="22"/>
            <w:u w:val="single"/>
          </w:rPr>
          <w:t>http://134.209.27.183/</w:t>
        </w:r>
      </w:hyperlink>
    </w:p>
    <w:p w14:paraId="5B78A7E1" w14:textId="77777777" w:rsidR="0029477E" w:rsidRDefault="0029477E" w:rsidP="0029477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before="120"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he demo application works as follows: </w:t>
      </w:r>
    </w:p>
    <w:p w14:paraId="3ECD4E30" w14:textId="77777777" w:rsidR="0029477E" w:rsidRDefault="0029477E" w:rsidP="0029477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he demo is pre-uploaded with messages associated with eight users. The GUI of the demo contains three buttons labelled “Demo Messages”, “Detect Smallest Cross-Community”, and “Add User and Messages”.  Below is a description of each button:</w:t>
      </w:r>
    </w:p>
    <w:p w14:paraId="653D4D0B" w14:textId="77777777" w:rsidR="0029477E" w:rsidRDefault="0029477E" w:rsidP="0029477E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before="40" w:after="4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Button “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highlight w:val="lightGray"/>
          <w:shd w:val="clear" w:color="auto" w:fill="A5A5A5" w:themeFill="accent3"/>
        </w:rPr>
        <w:t>Demo Messages</w:t>
      </w: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”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By clicking this button, the demo performs the following: (a) displays the set of prominent keywords extracted from the messages associated with each of the eight users, (b) constructs the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SACs based on the similarity of prominent keywords (users, whose prominent keywords are similar constitute a SAC), and (c) constructs MKCSSs based on the 4-clique modelling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BC19561" w14:textId="77777777" w:rsidR="0029477E" w:rsidRDefault="0029477E" w:rsidP="0029477E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before="40" w:after="4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Button “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highlight w:val="lightGray"/>
          <w:shd w:val="clear" w:color="auto" w:fill="A5A5A5" w:themeFill="accent3"/>
        </w:rPr>
        <w:t>Detect Smallest Cross-Community</w:t>
      </w: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”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"/>
        </w:rPr>
        <w:t xml:space="preserve"> By clicking this button, the demo detects and displays the denses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ross-SACs.</w:t>
      </w:r>
    </w:p>
    <w:p w14:paraId="4C8CAA24" w14:textId="77777777" w:rsidR="0029477E" w:rsidRDefault="0029477E" w:rsidP="0029477E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color w:val="000000" w:themeColor="text1"/>
          <w:spacing w:val="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Button “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highlight w:val="lightGray"/>
          <w:shd w:val="clear" w:color="auto" w:fill="A5A5A5" w:themeFill="accent3"/>
        </w:rPr>
        <w:t>Add User and Messages</w:t>
      </w:r>
      <w:r>
        <w:rPr>
          <w:rFonts w:ascii="Times New Roman" w:hAnsi="Times New Roman" w:cs="Times New Roman"/>
          <w:color w:val="000000" w:themeColor="text1"/>
          <w:sz w:val="22"/>
          <w:szCs w:val="22"/>
          <w:highlight w:val="lightGray"/>
          <w:shd w:val="clear" w:color="auto" w:fill="A5A5A5" w:themeFill="accent3"/>
        </w:rPr>
        <w:t>”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"/>
        </w:rPr>
        <w:t xml:space="preserve"> This button is associated with the demo’s functionality, which infers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ensest cross-SACs, to which an active user belong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"/>
        </w:rPr>
        <w:t xml:space="preserve"> By clicking this button, a window appears where the new user’s information needs to be entered. The information includes the new user’s name and the messages associated with him/her. Then, and after clicking “Add”, the new user’s information will be uploaded. Finally, by clicking on the button “Detect Smallest Cross-Community”, the demo will display the lists of cross-SACs, including the cross-SAC of the new user, whose information was just entered.</w:t>
      </w:r>
    </w:p>
    <w:p w14:paraId="77E62E3F" w14:textId="77777777" w:rsidR="0083733D" w:rsidRDefault="0083733D"/>
    <w:sectPr w:rsidR="0083733D">
      <w:footerReference w:type="even" r:id="rId6"/>
      <w:footerReference w:type="default" r:id="rId7"/>
      <w:pgSz w:w="11900" w:h="16840"/>
      <w:pgMar w:top="864" w:right="864" w:bottom="630" w:left="1008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80351" w14:textId="77777777" w:rsidR="00D927A5" w:rsidRDefault="002947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5404E7" w14:textId="77777777" w:rsidR="00D927A5" w:rsidRDefault="0029477E">
    <w:pPr>
      <w:pStyle w:val="Footer"/>
    </w:pPr>
  </w:p>
  <w:p w14:paraId="624D00E3" w14:textId="77777777" w:rsidR="00D927A5" w:rsidRDefault="0029477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9673B" w14:textId="77777777" w:rsidR="00D927A5" w:rsidRDefault="002947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531A2976" w14:textId="77777777" w:rsidR="00D927A5" w:rsidRDefault="0029477E">
    <w:pPr>
      <w:pStyle w:val="Footer"/>
    </w:pPr>
  </w:p>
  <w:p w14:paraId="2DB5646B" w14:textId="77777777" w:rsidR="00D927A5" w:rsidRDefault="0029477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7E"/>
    <w:rsid w:val="0029477E"/>
    <w:rsid w:val="00322578"/>
    <w:rsid w:val="0083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459B"/>
  <w15:chartTrackingRefBased/>
  <w15:docId w15:val="{55CAD80B-6B88-49E7-B594-97639CBB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7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477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947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77E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9477E"/>
  </w:style>
  <w:style w:type="paragraph" w:styleId="BodyText">
    <w:name w:val="Body Text"/>
    <w:basedOn w:val="Normal"/>
    <w:link w:val="BodyTextChar"/>
    <w:uiPriority w:val="99"/>
    <w:unhideWhenUsed/>
    <w:qFormat/>
    <w:rsid w:val="002947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9477E"/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94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www.diseasesusceptibility.com" TargetMode="External"/><Relationship Id="rId4" Type="http://schemas.openxmlformats.org/officeDocument/2006/relationships/hyperlink" Target="http://134.209.27.183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4-07T19:18:00Z</dcterms:created>
  <dcterms:modified xsi:type="dcterms:W3CDTF">2022-04-07T19:18:00Z</dcterms:modified>
</cp:coreProperties>
</file>